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705"/>
        <w:tblW w:w="50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2126"/>
      </w:tblGrid>
      <w:tr w:rsidR="00864B08" w:rsidRPr="00AD47BA" w14:paraId="133036D7" w14:textId="77777777" w:rsidTr="00864B08">
        <w:trPr>
          <w:trHeight w:val="191"/>
        </w:trPr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2CB1" w14:textId="77777777" w:rsidR="00864B08" w:rsidRPr="005360CB" w:rsidRDefault="00864B08" w:rsidP="00864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cte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trai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5420" w14:textId="77777777" w:rsidR="00864B08" w:rsidRDefault="00864B08" w:rsidP="00864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referred</w:t>
            </w:r>
            <w:proofErr w:type="spellEnd"/>
          </w:p>
          <w:p w14:paraId="43D31097" w14:textId="77777777" w:rsidR="00864B08" w:rsidRPr="005360CB" w:rsidRDefault="00864B08" w:rsidP="00864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Assay OD</w:t>
            </w:r>
            <w:r w:rsidRPr="00D7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de-DE" w:eastAsia="de-DE"/>
              </w:rPr>
              <w:t>600</w:t>
            </w:r>
          </w:p>
        </w:tc>
      </w:tr>
      <w:tr w:rsidR="00864B08" w:rsidRPr="00AD47BA" w14:paraId="6F30BB57" w14:textId="77777777" w:rsidTr="00864B08">
        <w:trPr>
          <w:trHeight w:val="267"/>
        </w:trPr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A29C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L. </w:t>
            </w:r>
            <w:proofErr w:type="spellStart"/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monocytogen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FF9C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125</w:t>
            </w:r>
          </w:p>
        </w:tc>
      </w:tr>
      <w:tr w:rsidR="00864B08" w:rsidRPr="00AD47BA" w14:paraId="063FCA71" w14:textId="77777777" w:rsidTr="00864B08">
        <w:trPr>
          <w:trHeight w:val="26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B8FF73C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M. </w:t>
            </w:r>
            <w:proofErr w:type="spellStart"/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luteu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0C91BD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5</w:t>
            </w:r>
          </w:p>
        </w:tc>
      </w:tr>
      <w:tr w:rsidR="00864B08" w:rsidRPr="00AD47BA" w14:paraId="04ED8259" w14:textId="77777777" w:rsidTr="00864B08">
        <w:trPr>
          <w:trHeight w:val="26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8460F2A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proofErr w:type="gramStart"/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P.aeruginosa</w:t>
            </w:r>
            <w:proofErr w:type="spellEnd"/>
            <w:proofErr w:type="gramEnd"/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5360C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(111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C0AE5B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5</w:t>
            </w:r>
          </w:p>
        </w:tc>
      </w:tr>
      <w:tr w:rsidR="00864B08" w:rsidRPr="00AD47BA" w14:paraId="04FC66B4" w14:textId="77777777" w:rsidTr="00864B08">
        <w:trPr>
          <w:trHeight w:val="26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6AE4708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proofErr w:type="gramStart"/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P.aeruginosa</w:t>
            </w:r>
            <w:proofErr w:type="spellEnd"/>
            <w:proofErr w:type="gramEnd"/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5360C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(5007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E7C850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125</w:t>
            </w:r>
          </w:p>
        </w:tc>
      </w:tr>
      <w:tr w:rsidR="00864B08" w:rsidRPr="00AD47BA" w14:paraId="755BFC9E" w14:textId="77777777" w:rsidTr="00864B08">
        <w:trPr>
          <w:trHeight w:val="267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1FCBF5C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S. </w:t>
            </w:r>
            <w:proofErr w:type="spellStart"/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aureu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462090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125</w:t>
            </w:r>
          </w:p>
        </w:tc>
      </w:tr>
      <w:tr w:rsidR="00864B08" w:rsidRPr="00AD47BA" w14:paraId="066BAAEB" w14:textId="77777777" w:rsidTr="00864B08">
        <w:trPr>
          <w:trHeight w:val="64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4F71E1A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S. epidermid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4AAA14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0625</w:t>
            </w:r>
          </w:p>
        </w:tc>
      </w:tr>
      <w:tr w:rsidR="00864B08" w:rsidRPr="00AD47BA" w14:paraId="372849D8" w14:textId="77777777" w:rsidTr="00864B08">
        <w:trPr>
          <w:trHeight w:val="267"/>
        </w:trPr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B157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E. coli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4ABE" w14:textId="77777777" w:rsidR="00864B08" w:rsidRPr="005360CB" w:rsidRDefault="00864B08" w:rsidP="00864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360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0312</w:t>
            </w:r>
          </w:p>
        </w:tc>
      </w:tr>
    </w:tbl>
    <w:p w14:paraId="0B36902C" w14:textId="77777777" w:rsidR="00EA622B" w:rsidRDefault="00EA622B"/>
    <w:sectPr w:rsidR="00EA62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37"/>
    <w:rsid w:val="00455737"/>
    <w:rsid w:val="00864B08"/>
    <w:rsid w:val="00EA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46AB9F-2AE5-4625-99ED-116FCDB19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B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6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sch, Ludwig</dc:creator>
  <cp:keywords/>
  <dc:description/>
  <cp:lastModifiedBy>Dersch, Ludwig</cp:lastModifiedBy>
  <cp:revision>2</cp:revision>
  <dcterms:created xsi:type="dcterms:W3CDTF">2024-03-04T14:24:00Z</dcterms:created>
  <dcterms:modified xsi:type="dcterms:W3CDTF">2024-03-04T14:24:00Z</dcterms:modified>
</cp:coreProperties>
</file>